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B0C77" w14:textId="6E341DA7" w:rsidR="00B94333" w:rsidRDefault="00B94333" w:rsidP="00B9433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Note </w:t>
      </w:r>
      <w:r w:rsidR="008836B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C33E4">
        <w:rPr>
          <w:rFonts w:ascii="Times New Roman" w:eastAsia="Times New Roman" w:hAnsi="Times New Roman" w:cs="Times New Roman"/>
          <w:b/>
          <w:sz w:val="24"/>
          <w:szCs w:val="24"/>
        </w:rPr>
        <w:t>5</w:t>
      </w:r>
    </w:p>
    <w:p w14:paraId="0A1E58A7" w14:textId="77777777" w:rsidR="00B94333" w:rsidRDefault="00B94333" w:rsidP="00AD011A">
      <w:pPr>
        <w:spacing w:line="523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1ED4B8" w14:textId="4058AE35" w:rsidR="00AD011A" w:rsidRDefault="00AD011A" w:rsidP="00AD011A">
      <w:pPr>
        <w:spacing w:line="523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udy </w:t>
      </w:r>
      <w:r w:rsidR="002C33E4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dditional Analyses</w:t>
      </w:r>
    </w:p>
    <w:p w14:paraId="5934B96D" w14:textId="77777777" w:rsidR="00AD011A" w:rsidRDefault="00AD011A" w:rsidP="00AD011A">
      <w:pPr>
        <w:spacing w:line="523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B28695" w14:textId="77777777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escriptive Statistics</w:t>
      </w:r>
    </w:p>
    <w:p w14:paraId="57276F47" w14:textId="77777777" w:rsidR="002C33E4" w:rsidRDefault="002C33E4" w:rsidP="00F77E46">
      <w:pPr>
        <w:spacing w:line="523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E1F1D8" w14:textId="77777777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scriptive statistics for measures in Study 2 across all treatments and for occurrence of tears separately. </w:t>
      </w:r>
    </w:p>
    <w:tbl>
      <w:tblPr>
        <w:tblW w:w="92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11"/>
        <w:gridCol w:w="567"/>
        <w:gridCol w:w="850"/>
        <w:gridCol w:w="640"/>
        <w:gridCol w:w="603"/>
        <w:gridCol w:w="547"/>
        <w:gridCol w:w="602"/>
        <w:gridCol w:w="603"/>
        <w:gridCol w:w="547"/>
        <w:gridCol w:w="602"/>
        <w:gridCol w:w="603"/>
      </w:tblGrid>
      <w:tr w:rsidR="005D026C" w:rsidRPr="005D026C" w14:paraId="7C79742B" w14:textId="77777777" w:rsidTr="005D026C">
        <w:trPr>
          <w:trHeight w:val="339"/>
        </w:trPr>
        <w:tc>
          <w:tcPr>
            <w:tcW w:w="3111" w:type="dxa"/>
            <w:vMerge w:val="restart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7E500" w14:textId="64260909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riable</w:t>
            </w:r>
          </w:p>
        </w:tc>
        <w:tc>
          <w:tcPr>
            <w:tcW w:w="266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922AB" w14:textId="77777777" w:rsidR="005D026C" w:rsidRPr="005D026C" w:rsidRDefault="005D026C" w:rsidP="00147C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Overall</w:t>
            </w:r>
          </w:p>
        </w:tc>
        <w:tc>
          <w:tcPr>
            <w:tcW w:w="175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3C2BA" w14:textId="77777777" w:rsidR="005D026C" w:rsidRPr="005D026C" w:rsidRDefault="005D026C" w:rsidP="00147C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No Tears</w:t>
            </w:r>
          </w:p>
        </w:tc>
        <w:tc>
          <w:tcPr>
            <w:tcW w:w="175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233CA" w14:textId="77777777" w:rsidR="005D026C" w:rsidRPr="005D026C" w:rsidRDefault="005D026C" w:rsidP="00147C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Tears</w:t>
            </w:r>
          </w:p>
        </w:tc>
      </w:tr>
      <w:tr w:rsidR="005D026C" w:rsidRPr="005D026C" w14:paraId="2538D081" w14:textId="77777777" w:rsidTr="005D026C">
        <w:trPr>
          <w:trHeight w:val="339"/>
        </w:trPr>
        <w:tc>
          <w:tcPr>
            <w:tcW w:w="311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A80C4" w14:textId="74A409F4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AD5D1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/a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97B01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0CB86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CBEAC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DB5F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BB457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22580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8CAC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26EFD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8A4D8" w14:textId="77777777" w:rsidR="005D026C" w:rsidRPr="005D026C" w:rsidRDefault="005D026C" w:rsidP="00147C7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</w:tr>
      <w:tr w:rsidR="005D026C" w:rsidRPr="005D026C" w14:paraId="605C93B4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3BD22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Appropriatenes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B73C8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57C80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600D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BC0E7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4349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3249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F2EC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2B9E0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18C9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B118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5D026C" w:rsidRPr="005D026C" w14:paraId="2A123C68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B3F8C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Authenticit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1D1E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F326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EB527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85110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ABFF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3F2F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D1EC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2E72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B813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9DD78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5D026C" w:rsidRPr="005D026C" w14:paraId="5D07FE06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42658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Target Manipulativenes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FB92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F46C4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AA433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9E79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61BA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02F1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C23A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0BFB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8C274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89B3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5D026C" w:rsidRPr="005D026C" w14:paraId="3D769457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912FC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Competenc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A091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C86E3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F74E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5865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03E3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029D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2C13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C966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2EBD3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DC18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D026C" w:rsidRPr="005D026C" w14:paraId="74D60DCA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592D8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Warmth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F15A8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E6F74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66911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991C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AE073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1958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2890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0A13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5D7F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A9A1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5D026C" w:rsidRPr="005D026C" w14:paraId="42A09CBB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BE974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Honest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7F6B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0695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6753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C934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BF1C7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71BF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9715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D9B1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415E3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8841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5D026C" w:rsidRPr="005D026C" w14:paraId="34E6E8FA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9901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Helplessnes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AB51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276F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BD23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CE0E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CABA0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0EB52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08C97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E7AF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FFDD1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91BA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5D026C" w:rsidRPr="005D026C" w14:paraId="4FAD85E9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49CB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Empathic Concer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C961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684A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C29D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E5D98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9826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CC917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B541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6D7CC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158D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B197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5D026C" w:rsidRPr="005D026C" w14:paraId="36ACDAED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709A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Distres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9DC2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F9C83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4070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FB080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3077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2993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D31F7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2C02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24F7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F6404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5D026C" w:rsidRPr="005D026C" w14:paraId="78009FBC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7780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Support Intention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4C51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ACD32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E9A9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E02EC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3170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7A57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4717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2DAB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EA16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312A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5D026C" w:rsidRPr="005D026C" w14:paraId="1ADB43F3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CD952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Psychopath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9F987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6889C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396F8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3A12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B2992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680E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D21D1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75CB0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BBF42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4E8F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5D026C" w:rsidRPr="005D026C" w14:paraId="2B1F2C61" w14:textId="77777777" w:rsidTr="005D026C">
        <w:trPr>
          <w:trHeight w:val="339"/>
        </w:trPr>
        <w:tc>
          <w:tcPr>
            <w:tcW w:w="311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A756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Narcissism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7C09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56E6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1</w:t>
            </w:r>
          </w:p>
        </w:tc>
        <w:tc>
          <w:tcPr>
            <w:tcW w:w="6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A1D31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ED995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E21D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5008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3447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767B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60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3D94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3A9A0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5D026C" w:rsidRPr="005D026C" w14:paraId="2F5C7E91" w14:textId="77777777" w:rsidTr="005D026C">
        <w:trPr>
          <w:trHeight w:val="339"/>
        </w:trPr>
        <w:tc>
          <w:tcPr>
            <w:tcW w:w="311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64321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Machiavellianism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A242D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AAE5B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FDB5C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F2D78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00E49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1017A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281EF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F74C7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FF706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4570E" w14:textId="77777777" w:rsidR="00F77E46" w:rsidRPr="005D026C" w:rsidRDefault="00F77E46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26C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</w:tr>
    </w:tbl>
    <w:p w14:paraId="0A704949" w14:textId="77777777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B82960" w14:textId="77777777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2A7811" w14:textId="77777777" w:rsidR="002C33E4" w:rsidRDefault="002C33E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552118B" w14:textId="5F094CA2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2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ar regression model for occurrence of tears, target gender, situational context and their interactions for perceived honesty in Study 2. </w:t>
      </w:r>
    </w:p>
    <w:tbl>
      <w:tblPr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91"/>
        <w:gridCol w:w="1127"/>
        <w:gridCol w:w="1040"/>
        <w:gridCol w:w="1623"/>
        <w:gridCol w:w="1710"/>
        <w:gridCol w:w="1069"/>
      </w:tblGrid>
      <w:tr w:rsidR="005D026C" w14:paraId="1C467B9D" w14:textId="77777777" w:rsidTr="005D026C">
        <w:trPr>
          <w:trHeight w:val="284"/>
        </w:trPr>
        <w:tc>
          <w:tcPr>
            <w:tcW w:w="279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9D0D8" w14:textId="77777777" w:rsidR="005D026C" w:rsidRDefault="005D026C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877D198" w14:textId="556D93DB" w:rsidR="005D026C" w:rsidRDefault="005D026C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6569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094BB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Honesty</w:t>
            </w:r>
          </w:p>
        </w:tc>
      </w:tr>
      <w:tr w:rsidR="005D026C" w14:paraId="56BA11E7" w14:textId="77777777" w:rsidTr="005D026C">
        <w:trPr>
          <w:trHeight w:val="284"/>
        </w:trPr>
        <w:tc>
          <w:tcPr>
            <w:tcW w:w="279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F9EB" w14:textId="7C881851" w:rsidR="005D026C" w:rsidRDefault="005D026C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09BF0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31C8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Beta</w:t>
            </w:r>
          </w:p>
        </w:tc>
        <w:tc>
          <w:tcPr>
            <w:tcW w:w="1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BF91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E588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73A9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77E46" w14:paraId="2AE3F82F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DC055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488F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45AF5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4E02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2 – 4.85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76DE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– 0.25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8222E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7E46" w14:paraId="7345E530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4E2C4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of Tears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C3BD0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F86C3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1A568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 – 0.4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353F5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– 0.29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BB4B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F77E46" w14:paraId="0C1430E1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66470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 Gender 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7FC38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E0E3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7378F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– 0.43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B53A6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 – 0.30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D3F4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F77E46" w14:paraId="578DC752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3D750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uational Context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2561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EC3E5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DF0DF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9 – -0.4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E7C31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0 – -0.29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5431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7E46" w14:paraId="12B1F115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487BA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TG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DCD7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D7BB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008B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6 – 0.33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5A5A5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3 – 0.23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079EA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F77E46" w14:paraId="6430DD85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A7BC2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SC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AA61B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3179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DCBB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 – 0.5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9A962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 – 0.36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3D7F6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F77E46" w14:paraId="03DB165A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F1966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 x SC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E2EF9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D0D41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247C3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– 0.66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7D2D1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 – 0.47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F60A3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F77E46" w14:paraId="4832811F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5299B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TG x SC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9C78D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90E17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6617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5 – 0.55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631C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 – 0.39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1273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F77E46" w14:paraId="04C4472A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56B4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6569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B2C6E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5</w:t>
            </w:r>
          </w:p>
        </w:tc>
      </w:tr>
      <w:tr w:rsidR="00F77E46" w14:paraId="018D7FE4" w14:textId="77777777" w:rsidTr="005D026C">
        <w:trPr>
          <w:trHeight w:val="284"/>
        </w:trPr>
        <w:tc>
          <w:tcPr>
            <w:tcW w:w="2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AC981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6569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1635B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 / 0.041</w:t>
            </w:r>
          </w:p>
        </w:tc>
      </w:tr>
    </w:tbl>
    <w:p w14:paraId="2C6FFB89" w14:textId="77777777" w:rsidR="00F77E46" w:rsidRDefault="00F77E46" w:rsidP="00164819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Occurrence of tears, TG = target gender, SC = social context. Occurrence of tears (-.5 no tears, .5 tears), target gender (-.5 = male, .5 = female), social context (-.5 = non-manipulative, .5 = manipulative). </w:t>
      </w:r>
    </w:p>
    <w:p w14:paraId="5F1188F7" w14:textId="77777777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FE6436" w14:textId="77777777" w:rsidR="00164819" w:rsidRDefault="00164819" w:rsidP="00F77E46">
      <w:pPr>
        <w:spacing w:line="523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714E9E" w14:textId="250363B7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ar regression with occurrence of tears, target gender, and situational context for perceived honesty in Study 2. </w:t>
      </w:r>
    </w:p>
    <w:tbl>
      <w:tblPr>
        <w:tblW w:w="90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15"/>
        <w:gridCol w:w="1160"/>
        <w:gridCol w:w="1070"/>
        <w:gridCol w:w="1670"/>
        <w:gridCol w:w="1760"/>
        <w:gridCol w:w="1100"/>
      </w:tblGrid>
      <w:tr w:rsidR="005D026C" w14:paraId="0BE897E2" w14:textId="77777777" w:rsidTr="002C33E4">
        <w:trPr>
          <w:trHeight w:val="284"/>
        </w:trPr>
        <w:tc>
          <w:tcPr>
            <w:tcW w:w="231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9EE76" w14:textId="77777777" w:rsidR="005D026C" w:rsidRDefault="005D026C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9E2083F" w14:textId="534E0FF0" w:rsidR="005D026C" w:rsidRDefault="005D026C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6760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334AD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Honesty</w:t>
            </w:r>
          </w:p>
        </w:tc>
      </w:tr>
      <w:tr w:rsidR="005D026C" w14:paraId="1D95A0E3" w14:textId="77777777" w:rsidTr="002C33E4">
        <w:trPr>
          <w:trHeight w:val="284"/>
        </w:trPr>
        <w:tc>
          <w:tcPr>
            <w:tcW w:w="23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7411" w14:textId="5F8B0BA0" w:rsidR="005D026C" w:rsidRDefault="005D026C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AE82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6E4C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Beta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0E83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7435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ED12" w14:textId="77777777" w:rsidR="005D026C" w:rsidRDefault="005D026C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77E46" w14:paraId="171325FB" w14:textId="77777777" w:rsidTr="002C33E4">
        <w:trPr>
          <w:trHeight w:val="284"/>
        </w:trPr>
        <w:tc>
          <w:tcPr>
            <w:tcW w:w="2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9D3AC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3197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D7254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DFBF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0 – 4.69</w:t>
            </w:r>
          </w:p>
        </w:tc>
        <w:tc>
          <w:tcPr>
            <w:tcW w:w="1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9D6B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 – 0.14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6F574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7E46" w14:paraId="5B09439A" w14:textId="77777777" w:rsidTr="002C33E4">
        <w:trPr>
          <w:trHeight w:val="284"/>
        </w:trPr>
        <w:tc>
          <w:tcPr>
            <w:tcW w:w="2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4C28F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of Tears</w:t>
            </w:r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8C084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E5640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CE55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 – 0.29</w:t>
            </w:r>
          </w:p>
        </w:tc>
        <w:tc>
          <w:tcPr>
            <w:tcW w:w="1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B8119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 – 0.21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47D57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F77E46" w14:paraId="1210EBD6" w14:textId="77777777" w:rsidTr="002C33E4">
        <w:trPr>
          <w:trHeight w:val="284"/>
        </w:trPr>
        <w:tc>
          <w:tcPr>
            <w:tcW w:w="2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525A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 Gender </w:t>
            </w:r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AED49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DD1E7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A503B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 – 0.39</w:t>
            </w:r>
          </w:p>
        </w:tc>
        <w:tc>
          <w:tcPr>
            <w:tcW w:w="1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49B96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 – 0.27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8D26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7E46" w14:paraId="25011883" w14:textId="77777777" w:rsidTr="002C33E4">
        <w:trPr>
          <w:trHeight w:val="284"/>
        </w:trPr>
        <w:tc>
          <w:tcPr>
            <w:tcW w:w="2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2784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uational Context</w:t>
            </w:r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CC454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8809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799F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4 – -0.36</w:t>
            </w:r>
          </w:p>
        </w:tc>
        <w:tc>
          <w:tcPr>
            <w:tcW w:w="1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6CA7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5 – -0.26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E1CBC" w14:textId="77777777" w:rsidR="00F77E46" w:rsidRDefault="00F77E46" w:rsidP="002C3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7E46" w14:paraId="0D4468F1" w14:textId="77777777" w:rsidTr="002C33E4">
        <w:trPr>
          <w:trHeight w:val="284"/>
        </w:trPr>
        <w:tc>
          <w:tcPr>
            <w:tcW w:w="2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6269E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6760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44AC0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5</w:t>
            </w:r>
          </w:p>
        </w:tc>
      </w:tr>
      <w:tr w:rsidR="00F77E46" w14:paraId="4423A8D7" w14:textId="77777777" w:rsidTr="002C33E4">
        <w:trPr>
          <w:trHeight w:val="284"/>
        </w:trPr>
        <w:tc>
          <w:tcPr>
            <w:tcW w:w="2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A9A14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6760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B168" w14:textId="77777777" w:rsidR="00F77E46" w:rsidRDefault="00F77E46" w:rsidP="002C33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 / 0.041</w:t>
            </w:r>
          </w:p>
        </w:tc>
      </w:tr>
    </w:tbl>
    <w:p w14:paraId="27111394" w14:textId="77777777" w:rsidR="00F77E46" w:rsidRDefault="00F77E46" w:rsidP="00164819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4819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ccurrence of tears (-.5 no tears, .5 tears), target gender (-.5 = male, .5 = female), social context (-.5 = non-manipulative, .5 = manipulative). </w:t>
      </w:r>
    </w:p>
    <w:p w14:paraId="6660AA9C" w14:textId="77777777" w:rsidR="00CA44AE" w:rsidRDefault="00CA44AE" w:rsidP="00CA44A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CA44AE" w:rsidSect="00A55D9F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966D2E" w14:textId="02D1084C" w:rsidR="00F77E46" w:rsidRDefault="00F77E46" w:rsidP="00CA44A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ediation Via Manipulativeness and Authenticity (H2)</w:t>
      </w:r>
    </w:p>
    <w:p w14:paraId="17E72C18" w14:textId="77777777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9358E8" w14:textId="77777777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verview of mediation coefficients for H2 and H3 in Study. </w:t>
      </w:r>
    </w:p>
    <w:tbl>
      <w:tblPr>
        <w:tblW w:w="137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276"/>
        <w:gridCol w:w="2268"/>
        <w:gridCol w:w="1824"/>
        <w:gridCol w:w="1824"/>
        <w:gridCol w:w="1825"/>
        <w:gridCol w:w="1824"/>
        <w:gridCol w:w="1825"/>
      </w:tblGrid>
      <w:tr w:rsidR="00CA44AE" w:rsidRPr="00CA44AE" w14:paraId="05F5286D" w14:textId="77777777" w:rsidTr="00CA44AE">
        <w:trPr>
          <w:trHeight w:val="284"/>
        </w:trPr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80BF3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1C67B00" w14:textId="484F3EEC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F3542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66963C0" w14:textId="63DB0016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Moderator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3873C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42491CC" w14:textId="1BB3CB56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rator Levels</w:t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9F8CE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ACB6D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a2</w:t>
            </w:r>
          </w:p>
          <w:p w14:paraId="7FEB1792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4295B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388DC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b2</w:t>
            </w:r>
          </w:p>
          <w:p w14:paraId="3906430E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72F7A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c’</w:t>
            </w:r>
          </w:p>
        </w:tc>
      </w:tr>
      <w:tr w:rsidR="00CA44AE" w:rsidRPr="00CA44AE" w14:paraId="6B5DD9DD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C8D8E" w14:textId="7DDA1156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F3DA7" w14:textId="333C720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D0AEF" w14:textId="0F86C801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2" w:type="dxa"/>
            <w:gridSpan w:val="5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92F71" w14:textId="77777777" w:rsidR="00CA44AE" w:rsidRPr="00CA44AE" w:rsidRDefault="00CA44AE" w:rsidP="00147C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CA44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A44AE" w:rsidRPr="00CA44AE" w14:paraId="7A2F2F2A" w14:textId="77777777" w:rsidTr="00CA44AE">
        <w:trPr>
          <w:trHeight w:val="284"/>
        </w:trPr>
        <w:tc>
          <w:tcPr>
            <w:tcW w:w="112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5B02F" w14:textId="7C1BE89A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Honesty</w:t>
            </w:r>
          </w:p>
          <w:p w14:paraId="0A7BEEFF" w14:textId="5764B96A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C5BEA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F1173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D42C5" w14:textId="70333DC3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OoT</w:t>
            </w:r>
            <w:proofErr w:type="spell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anipulativeness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738CF" w14:textId="2DB76AD1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OoT</w:t>
            </w:r>
            <w:proofErr w:type="spell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thenticity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B54B5" w14:textId="1E96200D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ipulativeness 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nesty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D9917" w14:textId="3676EB8B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henticity 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nesty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6F26E" w14:textId="32B35F99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OoT</w:t>
            </w:r>
            <w:proofErr w:type="spell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nesty</w:t>
            </w:r>
          </w:p>
        </w:tc>
      </w:tr>
      <w:tr w:rsidR="00CA44AE" w:rsidRPr="00CA44AE" w14:paraId="115C5121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149DA" w14:textId="59EB652F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B2A1B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Target Gender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B15A9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AFC04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4 (0.11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2F69A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7 (0.12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B40EB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0.27** (0.03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66271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51** (0.03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B788B" w14:textId="77777777" w:rsidR="00CA44AE" w:rsidRPr="00CA44AE" w:rsidRDefault="00CA44AE" w:rsidP="00147C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1 (0.06)</w:t>
            </w:r>
          </w:p>
        </w:tc>
      </w:tr>
      <w:tr w:rsidR="00CA44AE" w:rsidRPr="00CA44AE" w14:paraId="4D7FF589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31C90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BB1AE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C333C" w14:textId="2ADD862D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64229" w14:textId="0F712FA3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11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51609" w14:textId="043D380A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5 (0.11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B0367" w14:textId="3B9B9779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0.27** (0.03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E5FBB" w14:textId="5B0ECD81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53** (0.03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B768D" w14:textId="61EEB1D1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4 (0.07)</w:t>
            </w:r>
          </w:p>
        </w:tc>
      </w:tr>
      <w:tr w:rsidR="00CA44AE" w:rsidRPr="00CA44AE" w14:paraId="459DB0C7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1D6FE" w14:textId="3844B319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1BD77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Situational Context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E6D59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Non-Manipulative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5D78E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3 (0.11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B55D4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5 (0.11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8676E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0.24** (0.03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4B064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51** (0.03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FC677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6)</w:t>
            </w:r>
          </w:p>
        </w:tc>
      </w:tr>
      <w:tr w:rsidR="00CA44AE" w:rsidRPr="00CA44AE" w14:paraId="29CB3FC7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FCE33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643E3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70846" w14:textId="4B39EF2A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Manipulative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530BB" w14:textId="0898EA3D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3 (0.11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B64D4" w14:textId="6D5EE0AD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4 (0.11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7EC42" w14:textId="6BDE47BA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0.30** (0.03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F989D" w14:textId="4972A694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53** (0.03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E8398" w14:textId="4E6D46EB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7* (0.06)</w:t>
            </w:r>
          </w:p>
        </w:tc>
      </w:tr>
      <w:tr w:rsidR="00CA44AE" w:rsidRPr="00CA44AE" w14:paraId="61B64CA0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F40AE" w14:textId="7A6FD3F2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1099D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A7A91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CDECD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8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C14F1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0 (0.08)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C63C8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0.28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2)*</w:t>
            </w:r>
            <w:proofErr w:type="gram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C9771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52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2)*</w:t>
            </w:r>
            <w:proofErr w:type="gram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AB533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2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5)*</w:t>
            </w:r>
            <w:proofErr w:type="gramEnd"/>
          </w:p>
        </w:tc>
      </w:tr>
      <w:tr w:rsidR="00CA44AE" w:rsidRPr="00CA44AE" w14:paraId="0A53B29F" w14:textId="77777777" w:rsidTr="00CA44AE">
        <w:trPr>
          <w:trHeight w:val="284"/>
        </w:trPr>
        <w:tc>
          <w:tcPr>
            <w:tcW w:w="112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76CA9" w14:textId="28B480A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 Intentions </w:t>
            </w:r>
          </w:p>
          <w:p w14:paraId="55EECCA2" w14:textId="2900712D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D3C04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44522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D27D4" w14:textId="31F8B35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OoT</w:t>
            </w:r>
            <w:proofErr w:type="spell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nesty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DE13C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67FE2" w14:textId="4058B0BC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nesty 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port Intentions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4C6B6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80423" w14:textId="36125F6D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OoT</w:t>
            </w:r>
            <w:proofErr w:type="spell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port Intentions</w:t>
            </w:r>
          </w:p>
        </w:tc>
      </w:tr>
      <w:tr w:rsidR="00CA44AE" w:rsidRPr="00CA44AE" w14:paraId="2ACB3D99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833A3" w14:textId="22C4074E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1BEB2" w14:textId="780D58B5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Target Gender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D7B45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EE047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1 (0.10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EF84F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8B38F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75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3)*</w:t>
            </w:r>
            <w:proofErr w:type="gram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D4C03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A11D8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9 (0.08)</w:t>
            </w:r>
          </w:p>
        </w:tc>
      </w:tr>
      <w:tr w:rsidR="00CA44AE" w:rsidRPr="00CA44AE" w14:paraId="1E9ABD77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6DDEA" w14:textId="29DC2A3E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C30D9" w14:textId="006AB9E2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AE2AD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6EBC6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22 (0.10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FFE8B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4FEC0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78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3)*</w:t>
            </w:r>
            <w:proofErr w:type="gram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DE6EF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16133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21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8)*</w:t>
            </w:r>
            <w:proofErr w:type="gramEnd"/>
          </w:p>
        </w:tc>
      </w:tr>
      <w:tr w:rsidR="00CA44AE" w:rsidRPr="00CA44AE" w14:paraId="2AF0FB52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35333" w14:textId="3501E561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BA49E" w14:textId="2D8C5805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Situational Context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71A1E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Non-Manipulative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1A6C7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9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7C468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6B8C1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68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3)*</w:t>
            </w:r>
            <w:proofErr w:type="gram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A8EF8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B852D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21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8)*</w:t>
            </w:r>
            <w:proofErr w:type="gramEnd"/>
          </w:p>
        </w:tc>
      </w:tr>
      <w:tr w:rsidR="00CA44AE" w:rsidRPr="00CA44AE" w14:paraId="4768E21C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648E2" w14:textId="1676B2EE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70CFA" w14:textId="44DA704B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9847F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Manipulative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CE663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21 (0.10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F2D2C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4B638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79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3)*</w:t>
            </w:r>
            <w:proofErr w:type="gram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F55E3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ED39B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8)</w:t>
            </w:r>
          </w:p>
        </w:tc>
      </w:tr>
      <w:tr w:rsidR="00CA44AE" w:rsidRPr="00CA44AE" w14:paraId="6EF99D71" w14:textId="77777777" w:rsidTr="00CA44AE">
        <w:trPr>
          <w:trHeight w:val="284"/>
        </w:trPr>
        <w:tc>
          <w:tcPr>
            <w:tcW w:w="112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72F3B" w14:textId="6646ABC9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BA2DB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37CC8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6DA9A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6 (0.07)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D0688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07F46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77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2)*</w:t>
            </w:r>
            <w:proofErr w:type="gramEnd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F818A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94E31" w14:textId="77777777" w:rsidR="00CA44AE" w:rsidRPr="00CA44AE" w:rsidRDefault="00CA44AE" w:rsidP="00CA44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15 (</w:t>
            </w:r>
            <w:proofErr w:type="gramStart"/>
            <w:r w:rsidRPr="00CA44AE">
              <w:rPr>
                <w:rFonts w:ascii="Times New Roman" w:eastAsia="Times New Roman" w:hAnsi="Times New Roman" w:cs="Times New Roman"/>
                <w:sz w:val="20"/>
                <w:szCs w:val="20"/>
              </w:rPr>
              <w:t>0.06)*</w:t>
            </w:r>
            <w:proofErr w:type="gramEnd"/>
          </w:p>
        </w:tc>
      </w:tr>
    </w:tbl>
    <w:p w14:paraId="7919EA9D" w14:textId="3F2C876D" w:rsidR="00F77E46" w:rsidRDefault="00F77E46" w:rsidP="00164819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4819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* &lt; 0.025, ** &lt; 0.001. </w:t>
      </w:r>
      <w:proofErr w:type="spellStart"/>
      <w:r w:rsidR="00CA44AE">
        <w:rPr>
          <w:rFonts w:ascii="Times New Roman" w:eastAsia="Times New Roman" w:hAnsi="Times New Roman" w:cs="Times New Roman"/>
          <w:sz w:val="24"/>
          <w:szCs w:val="24"/>
        </w:rPr>
        <w:t>OoT</w:t>
      </w:r>
      <w:proofErr w:type="spellEnd"/>
      <w:r w:rsidR="00CA44AE">
        <w:rPr>
          <w:rFonts w:ascii="Times New Roman" w:eastAsia="Times New Roman" w:hAnsi="Times New Roman" w:cs="Times New Roman"/>
          <w:sz w:val="24"/>
          <w:szCs w:val="24"/>
        </w:rPr>
        <w:t xml:space="preserve"> = Occurrence of Tears. </w:t>
      </w:r>
      <w:r>
        <w:rPr>
          <w:rFonts w:ascii="Times New Roman" w:eastAsia="Times New Roman" w:hAnsi="Times New Roman" w:cs="Times New Roman"/>
          <w:sz w:val="24"/>
          <w:szCs w:val="24"/>
        </w:rPr>
        <w:t>All coefficients are unstandardized.</w:t>
      </w:r>
    </w:p>
    <w:p w14:paraId="158497E3" w14:textId="77777777" w:rsidR="00CA44AE" w:rsidRDefault="00CA44AE" w:rsidP="00F77E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CA44AE" w:rsidSect="00CA44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F30CC1" w14:textId="777777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2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raction between occurrence of tears, target gender and situational context for support intentions. Positive effects indicate higher support intentions for tearful pictures. </w:t>
      </w:r>
    </w:p>
    <w:tbl>
      <w:tblPr>
        <w:tblW w:w="81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040"/>
        <w:gridCol w:w="2040"/>
        <w:gridCol w:w="2040"/>
      </w:tblGrid>
      <w:tr w:rsidR="00F77E46" w14:paraId="43276409" w14:textId="77777777" w:rsidTr="00147C73">
        <w:trPr>
          <w:trHeight w:val="60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D21CE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 Gender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69F92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uational Context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485AC" w14:textId="77777777" w:rsidR="00F77E46" w:rsidRPr="00C451F1" w:rsidRDefault="00F77E46" w:rsidP="00147C7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451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8E509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77E46" w14:paraId="54FCCFE4" w14:textId="77777777" w:rsidTr="00147C73">
        <w:trPr>
          <w:trHeight w:val="315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577F9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868F7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Manipulativ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FBFF2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37643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 – 0.43</w:t>
            </w:r>
          </w:p>
        </w:tc>
      </w:tr>
      <w:tr w:rsidR="00F77E46" w14:paraId="25077C82" w14:textId="77777777" w:rsidTr="00147C73">
        <w:trPr>
          <w:trHeight w:val="315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038DF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26AB9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Manipulativ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51F63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20430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– 0.36</w:t>
            </w:r>
          </w:p>
        </w:tc>
      </w:tr>
      <w:tr w:rsidR="00F77E46" w14:paraId="393F4233" w14:textId="77777777" w:rsidTr="00147C73">
        <w:trPr>
          <w:trHeight w:val="315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03D40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A98AA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ipulativ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F987C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9A803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– 0.23</w:t>
            </w:r>
          </w:p>
        </w:tc>
      </w:tr>
      <w:tr w:rsidR="00F77E46" w14:paraId="534306BB" w14:textId="77777777" w:rsidTr="00147C73">
        <w:trPr>
          <w:trHeight w:val="315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B6077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08913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ipulativ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7818E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214C1" w14:textId="77777777" w:rsidR="00F77E46" w:rsidRDefault="00F77E46" w:rsidP="00147C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 – 0.47</w:t>
            </w:r>
          </w:p>
        </w:tc>
      </w:tr>
    </w:tbl>
    <w:p w14:paraId="4D660CDF" w14:textId="777777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8D94A5" w14:textId="54F59C2E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7. </w:t>
      </w:r>
      <w:r>
        <w:rPr>
          <w:rFonts w:ascii="Times New Roman" w:eastAsia="Times New Roman" w:hAnsi="Times New Roman" w:cs="Times New Roman"/>
          <w:sz w:val="24"/>
          <w:szCs w:val="24"/>
        </w:rPr>
        <w:t>Linear regression of occurrence of tears, target gender, and situational context for support intentions in Study 2.</w:t>
      </w:r>
    </w:p>
    <w:tbl>
      <w:tblPr>
        <w:tblW w:w="91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20"/>
        <w:gridCol w:w="1098"/>
        <w:gridCol w:w="1013"/>
        <w:gridCol w:w="1581"/>
        <w:gridCol w:w="1666"/>
        <w:gridCol w:w="1046"/>
      </w:tblGrid>
      <w:tr w:rsidR="00F77E46" w14:paraId="34BCFA6F" w14:textId="77777777" w:rsidTr="005D026C">
        <w:trPr>
          <w:trHeight w:val="282"/>
        </w:trPr>
        <w:tc>
          <w:tcPr>
            <w:tcW w:w="27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C6E0A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404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1EEB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ort Intentions</w:t>
            </w:r>
          </w:p>
        </w:tc>
      </w:tr>
      <w:tr w:rsidR="005D026C" w14:paraId="5A5C2A87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3EBA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0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34D92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10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3B85F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Beta</w:t>
            </w:r>
          </w:p>
        </w:tc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08A6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B6F9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5328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D026C" w14:paraId="6C24450F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866C5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B525B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34F24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FE900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6 – 5.03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A856F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– 0.28</w:t>
            </w:r>
          </w:p>
        </w:tc>
        <w:tc>
          <w:tcPr>
            <w:tcW w:w="10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C465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D026C" w14:paraId="46A9357E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A3FA5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of Tears</w:t>
            </w:r>
          </w:p>
        </w:tc>
        <w:tc>
          <w:tcPr>
            <w:tcW w:w="10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865B2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245D1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D28D6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 – 0.54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5F47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 – 0.34</w:t>
            </w:r>
          </w:p>
        </w:tc>
        <w:tc>
          <w:tcPr>
            <w:tcW w:w="10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7EFD8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5D026C" w14:paraId="286E480E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FEB5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 Gender </w:t>
            </w:r>
          </w:p>
        </w:tc>
        <w:tc>
          <w:tcPr>
            <w:tcW w:w="10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96117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E6214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9858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 – 0.37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4434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 – 0.24</w:t>
            </w:r>
          </w:p>
        </w:tc>
        <w:tc>
          <w:tcPr>
            <w:tcW w:w="10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6FBB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5D026C" w14:paraId="061E07F8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02F3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uational Context</w:t>
            </w:r>
          </w:p>
        </w:tc>
        <w:tc>
          <w:tcPr>
            <w:tcW w:w="10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0F128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04CF1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4A959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8 – -0.65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16F1B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2 – -0.42</w:t>
            </w:r>
          </w:p>
        </w:tc>
        <w:tc>
          <w:tcPr>
            <w:tcW w:w="10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4C5B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D026C" w14:paraId="29409528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45E74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TG</w:t>
            </w:r>
          </w:p>
        </w:tc>
        <w:tc>
          <w:tcPr>
            <w:tcW w:w="10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86C2C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9A44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0B15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3 – 0.53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ED915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 – 0.34</w:t>
            </w:r>
          </w:p>
        </w:tc>
        <w:tc>
          <w:tcPr>
            <w:tcW w:w="10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B3CD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5D026C" w14:paraId="66BA73CE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6DAE0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SC</w:t>
            </w:r>
          </w:p>
        </w:tc>
        <w:tc>
          <w:tcPr>
            <w:tcW w:w="10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797D1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21F8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BD014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 – 0.64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A76D1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– 0.41</w:t>
            </w:r>
          </w:p>
        </w:tc>
        <w:tc>
          <w:tcPr>
            <w:tcW w:w="10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D0AF7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5D026C" w14:paraId="7A701DC0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98A05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 x SC</w:t>
            </w:r>
          </w:p>
        </w:tc>
        <w:tc>
          <w:tcPr>
            <w:tcW w:w="10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08FAD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4999F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61DF6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 – 0.91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3EDC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 – 0.58</w:t>
            </w:r>
          </w:p>
        </w:tc>
        <w:tc>
          <w:tcPr>
            <w:tcW w:w="10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5C41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5D026C" w14:paraId="77159CD6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3D6B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TG x SC</w:t>
            </w:r>
          </w:p>
        </w:tc>
        <w:tc>
          <w:tcPr>
            <w:tcW w:w="10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16A7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C3E9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80CF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6 – 0.13</w:t>
            </w:r>
          </w:p>
        </w:tc>
        <w:tc>
          <w:tcPr>
            <w:tcW w:w="16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263C3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8 – 0.08</w:t>
            </w:r>
          </w:p>
        </w:tc>
        <w:tc>
          <w:tcPr>
            <w:tcW w:w="10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EC29" w14:textId="77777777" w:rsidR="00F77E46" w:rsidRDefault="00F77E46" w:rsidP="00CA4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F77E46" w14:paraId="3882A03D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EA393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6404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5EC2E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5</w:t>
            </w:r>
          </w:p>
        </w:tc>
      </w:tr>
      <w:tr w:rsidR="00F77E46" w14:paraId="562D3220" w14:textId="77777777" w:rsidTr="005D026C">
        <w:trPr>
          <w:trHeight w:val="282"/>
        </w:trPr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A23FF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6404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AD53" w14:textId="77777777" w:rsidR="00F77E46" w:rsidRDefault="00F77E46" w:rsidP="00CA44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 / 0.068</w:t>
            </w:r>
          </w:p>
        </w:tc>
      </w:tr>
    </w:tbl>
    <w:p w14:paraId="1EE8E1D3" w14:textId="442EDBF7" w:rsidR="00F77E46" w:rsidRDefault="00F77E46" w:rsidP="00164819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Occurrence of tears, TG = target gender, SC = social context. Occurrence of tears (-.5 no tears, .5 tears), target gender (-.5 = male, .5 = female), social context (-.5 = non-manipulative, .5 = manipulative).</w:t>
      </w:r>
    </w:p>
    <w:p w14:paraId="672C1A37" w14:textId="7A281F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6909C8" w14:textId="4EE191EC" w:rsidR="00526596" w:rsidRDefault="00526596" w:rsidP="00F77E4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3EA7F150" wp14:editId="452ABF31">
            <wp:extent cx="5731510" cy="3306445"/>
            <wp:effectExtent l="0" t="0" r="0" b="0"/>
            <wp:docPr id="206745414" name="Picture 1" descr="A diagram of different gend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45414" name="Picture 1" descr="A diagram of different gende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6A386" w14:textId="72000266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44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S8. </w:t>
      </w:r>
      <w:r w:rsidRPr="00164819">
        <w:rPr>
          <w:rFonts w:ascii="Times New Roman" w:eastAsia="Times New Roman" w:hAnsi="Times New Roman" w:cs="Times New Roman"/>
          <w:sz w:val="24"/>
          <w:szCs w:val="24"/>
        </w:rPr>
        <w:t>Three-way interaction plot of occurrence of tears, target gender, and situational context (-0.5 = non-manipulative, 0.5 = manipulative) for support intentions. Error bars represent 95% confidence interval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0DEC029B" w14:textId="777777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9C94CE" w14:textId="77777777" w:rsidR="00CA44AE" w:rsidRDefault="00CA44A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6FF723F" w14:textId="5FB6C47B" w:rsidR="00F77E46" w:rsidRDefault="00F77E46" w:rsidP="00F77E46">
      <w:pPr>
        <w:spacing w:line="523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oderations by Dark Triad (H4)</w:t>
      </w:r>
    </w:p>
    <w:p w14:paraId="7FEDC54B" w14:textId="77777777" w:rsidR="00CA44AE" w:rsidRDefault="00CA44AE" w:rsidP="00F77E46">
      <w:pPr>
        <w:spacing w:line="523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8F697A" w14:textId="4270BF8B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8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ar regression model with occurrence of tears, situational context, and the Dark triad predictors (mean centered) and their interactions on perceived honesty in Study 2. </w:t>
      </w:r>
    </w:p>
    <w:tbl>
      <w:tblPr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08"/>
        <w:gridCol w:w="1040"/>
        <w:gridCol w:w="960"/>
        <w:gridCol w:w="1498"/>
        <w:gridCol w:w="1580"/>
        <w:gridCol w:w="987"/>
        <w:gridCol w:w="987"/>
      </w:tblGrid>
      <w:tr w:rsidR="00F77E46" w14:paraId="5173268E" w14:textId="77777777" w:rsidTr="005D026C">
        <w:trPr>
          <w:trHeight w:val="284"/>
        </w:trPr>
        <w:tc>
          <w:tcPr>
            <w:tcW w:w="23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527A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051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CE0A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Honesty</w:t>
            </w:r>
          </w:p>
        </w:tc>
      </w:tr>
      <w:tr w:rsidR="00F77E46" w14:paraId="2C6BE595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F605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EEE3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68D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Beta</w:t>
            </w:r>
          </w:p>
        </w:tc>
        <w:tc>
          <w:tcPr>
            <w:tcW w:w="14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A292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AA2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A8AF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0077B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p</w:t>
            </w:r>
          </w:p>
        </w:tc>
      </w:tr>
      <w:tr w:rsidR="00F77E46" w14:paraId="0B5E30FA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34E2F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B3EBD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28E1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1A90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7 – 4.85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E2C8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 – 0.25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758F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0ABDE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F77E46" w14:paraId="370BFFCD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9ABAE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of Tears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0947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CC52F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54E21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– 0.28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3085A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 – 0.20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43FA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FD81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F77E46" w14:paraId="6E77331E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2F51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uational Context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11A15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2616F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0B5F1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7 – -0.38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0B77D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5 – -0.27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C278D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630B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7E46" w14:paraId="59BED922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FBE8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opathy 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F6C8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281B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584B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 – 0.14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F0FD7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– 0.12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F4F5E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C60F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F77E46" w14:paraId="6C85D680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CC339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rcissism 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A1B53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332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CCCF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 – 0.22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B0E25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– 0.19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A7F5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383D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F77E46" w14:paraId="51937A02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2CEF4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chiavellianism 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5A8D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0D35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8EE6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3 – 0.04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9C91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 – 0.03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9348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0EE52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F77E46" w14:paraId="07A0BC33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7DBD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SC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7B6C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BCE2D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17C6C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– 0.42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209D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 – 0.30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2F7A8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3D2F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F77E46" w14:paraId="6D6F2806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0B709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</w:t>
            </w:r>
          </w:p>
          <w:p w14:paraId="655AAB2F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61EE3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BCB20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C4A3C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5 – -0.04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E82B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 – -0.03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F9AA7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CDB20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F77E46" w14:paraId="7D6DC39A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F605E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 ×</w:t>
            </w:r>
          </w:p>
          <w:p w14:paraId="5200EF75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opathy 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3845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5D98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988B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0 – 0.02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3E3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3 – 0.02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612EF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28F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F77E46" w14:paraId="2F033E48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E18E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</w:t>
            </w:r>
          </w:p>
          <w:p w14:paraId="51DAF31B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chiavellianism 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D29A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3B327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C9D95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– 0.39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42BB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 – 0.30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AE57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1BE6D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F77E46" w14:paraId="19552781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90C1A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 ×</w:t>
            </w:r>
          </w:p>
          <w:p w14:paraId="00D200EA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chiavellianism 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9BEB8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644AE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9027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– 0.47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80E8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– 0.36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1E2CE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6AE30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F77E46" w14:paraId="66152CBD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3EF3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</w:t>
            </w:r>
          </w:p>
          <w:p w14:paraId="1350EE3C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rcissism 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03450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3A39A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809CF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 – 0.24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D3341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 – 0.21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3EB33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F246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F77E46" w14:paraId="69572879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2292C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 ×</w:t>
            </w:r>
          </w:p>
          <w:p w14:paraId="31D26702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rcissism 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69263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D7ED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7198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 – 0.21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4AD8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 – 0.18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22808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646C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F77E46" w14:paraId="422CDF07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88E5C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SC x</w:t>
            </w:r>
          </w:p>
          <w:p w14:paraId="763A488B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DF6A1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B5B5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B5B0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 – 0.45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F7674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 – 0.37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01D5A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2DE0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F77E46" w14:paraId="63FC2B2E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4EEA0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SC ×</w:t>
            </w:r>
          </w:p>
          <w:p w14:paraId="76F35D38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hiavellianism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C192A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E48C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B097C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1 – 0.29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791F2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2 – 0.23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6B7B9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00A2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F77E46" w14:paraId="253235A9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165DE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SC ×</w:t>
            </w:r>
          </w:p>
          <w:p w14:paraId="227DCD8B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rcissism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30372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7FDDC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2CBC5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8 – 0.17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1F28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3 – 0.15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0C2A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75770" w14:textId="77777777" w:rsidR="00F77E46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F77E46" w14:paraId="003201F3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1634C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7051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B1859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1</w:t>
            </w:r>
          </w:p>
        </w:tc>
      </w:tr>
      <w:tr w:rsidR="00F77E46" w14:paraId="1D9F6279" w14:textId="77777777" w:rsidTr="005D026C">
        <w:trPr>
          <w:trHeight w:val="284"/>
        </w:trPr>
        <w:tc>
          <w:tcPr>
            <w:tcW w:w="23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853F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7051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17DAF" w14:textId="77777777" w:rsidR="00F77E46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 / 0.055</w:t>
            </w:r>
          </w:p>
        </w:tc>
      </w:tr>
    </w:tbl>
    <w:p w14:paraId="6DC76BDB" w14:textId="77777777" w:rsidR="005D026C" w:rsidRDefault="00F77E46" w:rsidP="00164819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5D026C" w:rsidSect="00CA44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Occurrence of tears, SC = social context. Occurrence of tears (-.5 no tears, .5 tears), social context (-.5 = non-manipulative, .5 = manipulative). All continuous predictors are mean</w:t>
      </w:r>
      <w:r w:rsidR="005D026C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centered.</w:t>
      </w:r>
    </w:p>
    <w:p w14:paraId="115DD633" w14:textId="52AD0C4B" w:rsidR="00F77E46" w:rsidRDefault="00F77E46" w:rsidP="005D026C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29. </w:t>
      </w:r>
      <w:r>
        <w:rPr>
          <w:rFonts w:ascii="Times New Roman" w:eastAsia="Times New Roman" w:hAnsi="Times New Roman" w:cs="Times New Roman"/>
          <w:sz w:val="24"/>
          <w:szCs w:val="24"/>
        </w:rPr>
        <w:t>Linear regression model of occurrence of tears, situational context, the Dark triad measures</w:t>
      </w:r>
      <w:r w:rsidR="005D026C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ir interactions on perceived honesty in Study 2. </w:t>
      </w:r>
    </w:p>
    <w:tbl>
      <w:tblPr>
        <w:tblW w:w="137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749"/>
        <w:gridCol w:w="577"/>
        <w:gridCol w:w="1048"/>
        <w:gridCol w:w="1039"/>
        <w:gridCol w:w="790"/>
        <w:gridCol w:w="740"/>
        <w:gridCol w:w="578"/>
        <w:gridCol w:w="1013"/>
        <w:gridCol w:w="1012"/>
        <w:gridCol w:w="748"/>
        <w:gridCol w:w="701"/>
        <w:gridCol w:w="578"/>
        <w:gridCol w:w="985"/>
        <w:gridCol w:w="1040"/>
        <w:gridCol w:w="785"/>
        <w:gridCol w:w="8"/>
      </w:tblGrid>
      <w:tr w:rsidR="005D026C" w:rsidRPr="005D026C" w14:paraId="3246776C" w14:textId="77777777" w:rsidTr="00164819">
        <w:trPr>
          <w:trHeight w:val="284"/>
        </w:trPr>
        <w:tc>
          <w:tcPr>
            <w:tcW w:w="1408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76937" w14:textId="77777777" w:rsidR="005D026C" w:rsidRPr="005D026C" w:rsidRDefault="005D026C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57EF10E8" w14:textId="665C61AF" w:rsidR="005D026C" w:rsidRPr="005D026C" w:rsidRDefault="005D026C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edictors</w:t>
            </w:r>
          </w:p>
        </w:tc>
        <w:tc>
          <w:tcPr>
            <w:tcW w:w="4203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7ED5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ived Honesty</w:t>
            </w:r>
          </w:p>
        </w:tc>
        <w:tc>
          <w:tcPr>
            <w:tcW w:w="4091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67019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nesty</w:t>
            </w:r>
          </w:p>
        </w:tc>
        <w:tc>
          <w:tcPr>
            <w:tcW w:w="4097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723D5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nesty</w:t>
            </w:r>
          </w:p>
        </w:tc>
      </w:tr>
      <w:tr w:rsidR="005D026C" w:rsidRPr="005D026C" w14:paraId="55ED6067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4A4B" w14:textId="5967B7EA" w:rsidR="005D026C" w:rsidRPr="005D026C" w:rsidRDefault="005D026C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F3D8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stimates</w:t>
            </w:r>
          </w:p>
        </w:tc>
        <w:tc>
          <w:tcPr>
            <w:tcW w:w="5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5BB8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d. Beta</w:t>
            </w:r>
          </w:p>
        </w:tc>
        <w:tc>
          <w:tcPr>
            <w:tcW w:w="10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68CD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1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5AD6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andardized CI</w:t>
            </w:r>
          </w:p>
        </w:tc>
        <w:tc>
          <w:tcPr>
            <w:tcW w:w="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9FD4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6AED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stimates</w:t>
            </w:r>
          </w:p>
        </w:tc>
        <w:tc>
          <w:tcPr>
            <w:tcW w:w="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B094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d. Beta</w:t>
            </w:r>
          </w:p>
        </w:tc>
        <w:tc>
          <w:tcPr>
            <w:tcW w:w="10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1D99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10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2569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andardized CI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1B25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006E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stimates</w:t>
            </w:r>
          </w:p>
        </w:tc>
        <w:tc>
          <w:tcPr>
            <w:tcW w:w="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5953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d. Beta</w:t>
            </w:r>
          </w:p>
        </w:tc>
        <w:tc>
          <w:tcPr>
            <w:tcW w:w="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8511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6B4B1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andardized CI</w:t>
            </w:r>
          </w:p>
        </w:tc>
        <w:tc>
          <w:tcPr>
            <w:tcW w:w="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CA22" w14:textId="77777777" w:rsidR="005D026C" w:rsidRPr="005D026C" w:rsidRDefault="005D026C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5D026C" w:rsidRPr="005D026C" w14:paraId="21291255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83865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8408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399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EE2D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4.57 – 4.85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1879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6 – 0.25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B366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3983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42F2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2DB7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4.57 – 4.86</w:t>
            </w: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94ED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6 – 0.26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C74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795D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FE7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A605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4.57 – 4.86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A5E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6 – 0.26</w:t>
            </w: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311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5D026C" w:rsidRPr="005D026C" w14:paraId="68D7E045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116D4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ccurrence of Tears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5959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7BC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1446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1 – 0.28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B003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8 – 0.20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DFB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9A5D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B7AA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1AD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2 – 0.28</w:t>
            </w: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1FC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8 – 0.2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797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7C81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003B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C98F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1 – 0.28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6460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8 – 0.20</w:t>
            </w: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8664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405</w:t>
            </w:r>
          </w:p>
        </w:tc>
      </w:tr>
      <w:tr w:rsidR="005D026C" w:rsidRPr="005D026C" w14:paraId="2EFD2C9B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39F4B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Situational Context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2CD2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060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771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77 – -0.38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C7AF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54 – -0.27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5A9D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0CC8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59C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DF7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76 – -0.37</w:t>
            </w: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7AF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54 – -0.26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6D4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A15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80EB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954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77 – -0.37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CF4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54 – -0.26</w:t>
            </w: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FC45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164819" w:rsidRPr="005D026C" w14:paraId="40B3F439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8CA1E" w14:textId="77777777" w:rsidR="005D026C" w:rsidRPr="005D026C" w:rsidRDefault="005D026C" w:rsidP="007D152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oT</w:t>
            </w:r>
            <w:proofErr w:type="spellEnd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 SC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EB20B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4555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DB8F4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3 – 0.42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D31C6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9 – 0.29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B3731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150D5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C2CA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B76D4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5 – 0.40</w:t>
            </w: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A8CBE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1 – 0.28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13E4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5D484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698C2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F04ED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5 – 0.40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C9F4A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0 – 0.28</w:t>
            </w: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8D48" w14:textId="77777777" w:rsidR="005D026C" w:rsidRPr="005D026C" w:rsidRDefault="005D026C" w:rsidP="007D1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370</w:t>
            </w:r>
          </w:p>
        </w:tc>
      </w:tr>
      <w:tr w:rsidR="005D026C" w:rsidRPr="005D026C" w14:paraId="1050CB6B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503B6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sychopathy 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C3FF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E172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B374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9 – 0.05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0E7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6 – 0.04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B87C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BF1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175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248F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94C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5AC9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2BA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FAC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B4E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179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1720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026C" w:rsidRPr="005D026C" w14:paraId="4206A9D4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A8C0F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oT</w:t>
            </w:r>
            <w:proofErr w:type="spellEnd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×</w:t>
            </w:r>
          </w:p>
          <w:p w14:paraId="124BC989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Psychopathy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F351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44CD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57E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33 – 0.00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E0E8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27 – 0.00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12B8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086E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34A9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6F6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8A0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274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B6DC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EEC4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AD46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35C3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94C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026C" w:rsidRPr="005D026C" w14:paraId="56056FF5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DF672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SC ×</w:t>
            </w:r>
          </w:p>
          <w:p w14:paraId="70D43161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sychopathy 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7386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B52BB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BA2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23 – 0.11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664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9 – 0.09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9D6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D8D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D12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2C5D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BDE6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22C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2FA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5B67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036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FF7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BCB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026C" w:rsidRPr="005D026C" w14:paraId="3CDD8ECB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E6EB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oT</w:t>
            </w:r>
            <w:proofErr w:type="spellEnd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 SC x</w:t>
            </w:r>
          </w:p>
          <w:p w14:paraId="363B81D7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Psychopathy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0DEF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7472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0B82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4 – 0.32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3B2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2 – 0.27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78EAB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937F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51D0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748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719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3DFDB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AB0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0F68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F2BE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3A7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6DE5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026C" w:rsidRPr="005D026C" w14:paraId="043F1808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BE900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Narcissism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6640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7BE1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3C9D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2853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D2F4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B755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2179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025D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4 – 0.09</w:t>
            </w: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994F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2 – 0.08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456A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CB11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36FB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1929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FC1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43E1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026C" w:rsidRPr="005D026C" w14:paraId="36B97776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A14F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oT</w:t>
            </w:r>
            <w:proofErr w:type="spellEnd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×</w:t>
            </w:r>
            <w:proofErr w:type="gramEnd"/>
          </w:p>
          <w:p w14:paraId="51FE023B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Narcissism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638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01B6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DA1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3BF1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665D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C17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123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FE10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3 – 0.20</w:t>
            </w: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8200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1 – 0.17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1BB2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4D44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17CB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A642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106A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2B3B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026C" w:rsidRPr="005D026C" w14:paraId="3DCDB932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8BB9E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SC ×</w:t>
            </w:r>
          </w:p>
          <w:p w14:paraId="29B25665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Narcissism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92AC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A03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F0C9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3D5A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243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0228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A9F1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618C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9 – 0.23</w:t>
            </w: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1B24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8 – 0.2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1572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8B18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F83C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E326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017C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CBA8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026C" w:rsidRPr="005D026C" w14:paraId="29BAC0D4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EC009" w14:textId="5B1DE13E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oT</w:t>
            </w:r>
            <w:proofErr w:type="spellEnd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×</w:t>
            </w:r>
            <w:r w:rsidR="005D026C"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SC ×</w:t>
            </w:r>
          </w:p>
          <w:p w14:paraId="3C2A0458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Narcissism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6D1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73CB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0E9C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8B6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B27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6096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288E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B0EB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30 – 0.15</w:t>
            </w: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361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26 – 0.13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CFB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796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1F05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DC22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DFA6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C300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026C" w:rsidRPr="005D026C" w14:paraId="5570722D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44168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Machiavellianism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E1C0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726D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EE2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E863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9D9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B668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2DD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70AB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333D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02F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B69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0982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A973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23 – 0.02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8F56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8 – 0.02</w:t>
            </w: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B15D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5D026C" w:rsidRPr="005D026C" w14:paraId="60F416BC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093B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oT</w:t>
            </w:r>
            <w:proofErr w:type="spellEnd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×</w:t>
            </w:r>
          </w:p>
          <w:p w14:paraId="0243F0F5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Machiavellianism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964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5399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F939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CE8E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E8B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BE6C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152A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F1BB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58DD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609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B8C1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34E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8C81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8 – 0.17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0520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14 – 0.13</w:t>
            </w: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8BB2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947</w:t>
            </w:r>
          </w:p>
        </w:tc>
      </w:tr>
      <w:tr w:rsidR="005D026C" w:rsidRPr="005D026C" w14:paraId="60567A54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919DE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SC ×</w:t>
            </w:r>
          </w:p>
          <w:p w14:paraId="51021EE2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Machiavellianism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797A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831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EBD4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0485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46C53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C9ED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78815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C7AF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596A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0EDA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A75A9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CB9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FD2C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6 – 0.29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CB2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5 – 0.23</w:t>
            </w: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E5241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5D026C" w:rsidRPr="005D026C" w14:paraId="475806D1" w14:textId="77777777" w:rsidTr="00164819">
        <w:trPr>
          <w:gridAfter w:val="1"/>
          <w:wAfter w:w="8" w:type="dxa"/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708A7" w14:textId="34A037FE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oT</w:t>
            </w:r>
            <w:proofErr w:type="spellEnd"/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×</w:t>
            </w:r>
            <w:r w:rsidR="005D026C"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SC ×</w:t>
            </w:r>
          </w:p>
          <w:p w14:paraId="3D93C642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Machiavellianism</w:t>
            </w:r>
          </w:p>
        </w:tc>
        <w:tc>
          <w:tcPr>
            <w:tcW w:w="7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9B8C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8C3A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A500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11C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41C7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44444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976F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2FA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DC16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028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0846E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56C6C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1378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28 – 0.22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D130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-0.22 – 0.17</w:t>
            </w:r>
          </w:p>
        </w:tc>
        <w:tc>
          <w:tcPr>
            <w:tcW w:w="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FC2D" w14:textId="77777777" w:rsidR="00F77E46" w:rsidRPr="005D026C" w:rsidRDefault="00F77E46" w:rsidP="005D02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811</w:t>
            </w:r>
          </w:p>
        </w:tc>
      </w:tr>
      <w:tr w:rsidR="005D026C" w:rsidRPr="005D026C" w14:paraId="10924D9F" w14:textId="77777777" w:rsidTr="00164819">
        <w:trPr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A49CF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420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416D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1592</w:t>
            </w:r>
          </w:p>
        </w:tc>
        <w:tc>
          <w:tcPr>
            <w:tcW w:w="4091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A10E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1591</w:t>
            </w:r>
          </w:p>
        </w:tc>
        <w:tc>
          <w:tcPr>
            <w:tcW w:w="4097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F613D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1592</w:t>
            </w:r>
          </w:p>
        </w:tc>
      </w:tr>
      <w:tr w:rsidR="005D026C" w:rsidRPr="005D026C" w14:paraId="76041A91" w14:textId="77777777" w:rsidTr="00164819">
        <w:trPr>
          <w:trHeight w:val="284"/>
        </w:trPr>
        <w:tc>
          <w:tcPr>
            <w:tcW w:w="14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8907F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/ R</w:t>
            </w: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justed</w:t>
            </w:r>
          </w:p>
        </w:tc>
        <w:tc>
          <w:tcPr>
            <w:tcW w:w="420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C39C4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56 / 0.052</w:t>
            </w:r>
          </w:p>
        </w:tc>
        <w:tc>
          <w:tcPr>
            <w:tcW w:w="4091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080B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36 / 0.032</w:t>
            </w:r>
          </w:p>
        </w:tc>
        <w:tc>
          <w:tcPr>
            <w:tcW w:w="4097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60CC" w14:textId="77777777" w:rsidR="00F77E46" w:rsidRPr="005D026C" w:rsidRDefault="00F77E46" w:rsidP="005D02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026C">
              <w:rPr>
                <w:rFonts w:ascii="Times New Roman" w:eastAsia="Times New Roman" w:hAnsi="Times New Roman" w:cs="Times New Roman"/>
                <w:sz w:val="16"/>
                <w:szCs w:val="16"/>
              </w:rPr>
              <w:t>0.039 / 0.035</w:t>
            </w:r>
          </w:p>
        </w:tc>
      </w:tr>
    </w:tbl>
    <w:p w14:paraId="167C302E" w14:textId="73FA63BA" w:rsidR="00F77E46" w:rsidRDefault="00F77E46" w:rsidP="00164819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Occurrence of tears, SC = social context. Occurrence of tears (-.5 no tears, .5 tears), social context (-.5 = non-manipulative, .5 = manipulative). All continuous predictors are mean</w:t>
      </w:r>
      <w:r w:rsidR="00164819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ntered. </w:t>
      </w:r>
    </w:p>
    <w:p w14:paraId="6FEBEBD2" w14:textId="77777777" w:rsidR="00164819" w:rsidRDefault="00164819" w:rsidP="00F77E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164819" w:rsidSect="005D026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71F997" w14:textId="777777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oderation by Appropriateness (H5)</w:t>
      </w:r>
    </w:p>
    <w:p w14:paraId="528116CE" w14:textId="777777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6BF46D" w14:textId="67D0CE9A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30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ar regression with occurrence of tears, target gender, situational context and their interactions on perceived appropriateness in Study 2. </w:t>
      </w:r>
    </w:p>
    <w:tbl>
      <w:tblPr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1376"/>
        <w:gridCol w:w="1040"/>
        <w:gridCol w:w="1623"/>
        <w:gridCol w:w="1710"/>
        <w:gridCol w:w="1069"/>
      </w:tblGrid>
      <w:tr w:rsidR="00F77E46" w14:paraId="32E4B932" w14:textId="77777777" w:rsidTr="00164819">
        <w:trPr>
          <w:trHeight w:val="284"/>
        </w:trPr>
        <w:tc>
          <w:tcPr>
            <w:tcW w:w="25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CEDD0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818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13E9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Appropriateness</w:t>
            </w:r>
          </w:p>
        </w:tc>
      </w:tr>
      <w:tr w:rsidR="00F77E46" w14:paraId="365EF34A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8E0E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36F39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CA20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d. Beta</w:t>
            </w:r>
          </w:p>
        </w:tc>
        <w:tc>
          <w:tcPr>
            <w:tcW w:w="1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2776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9AD5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A35C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77E46" w14:paraId="66A73596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822D0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C89F7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7AB5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15184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8 – 5.06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0EDAD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– 0.28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ACC94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7E46" w14:paraId="53E9CBD2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A405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of Tears</w:t>
            </w:r>
          </w:p>
        </w:tc>
        <w:tc>
          <w:tcPr>
            <w:tcW w:w="13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41634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4A02F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1F601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 – 0.3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7506B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 – 0.23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DA5C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F77E46" w14:paraId="72CD117C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D0D4E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 Gender </w:t>
            </w:r>
          </w:p>
        </w:tc>
        <w:tc>
          <w:tcPr>
            <w:tcW w:w="13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5743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4445B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F5EE9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 – 0.28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B849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 – 0.17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27F5D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F77E46" w14:paraId="65A6B9A6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4C83E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uational Context</w:t>
            </w:r>
          </w:p>
        </w:tc>
        <w:tc>
          <w:tcPr>
            <w:tcW w:w="13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D8A6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E483F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680F6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1 – -0.35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E42BF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3 – -0.22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36A03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7E46" w14:paraId="60260ADE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CF6DC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TG</w:t>
            </w:r>
          </w:p>
        </w:tc>
        <w:tc>
          <w:tcPr>
            <w:tcW w:w="13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742CC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A3CAA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61437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4 – 0.56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238D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 – 0.35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9A16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F77E46" w14:paraId="4C53012E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BCE6D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SC</w:t>
            </w:r>
          </w:p>
        </w:tc>
        <w:tc>
          <w:tcPr>
            <w:tcW w:w="13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F507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6E7AE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2EBC1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 – 0.6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B3A62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 – 0.38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9153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F77E46" w14:paraId="3F5F6FF0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2E6F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 x SC</w:t>
            </w:r>
          </w:p>
        </w:tc>
        <w:tc>
          <w:tcPr>
            <w:tcW w:w="13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F214E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8407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E074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 – 0.93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88CC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 – 0.58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DDEF6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5</w:t>
            </w:r>
          </w:p>
        </w:tc>
      </w:tr>
      <w:tr w:rsidR="00F77E46" w14:paraId="5A6CAC8E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62BAB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TG x SC</w:t>
            </w:r>
          </w:p>
        </w:tc>
        <w:tc>
          <w:tcPr>
            <w:tcW w:w="13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2506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73239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5C6B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6 – 0.29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C590E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0 – 0.18</w:t>
            </w:r>
          </w:p>
        </w:tc>
        <w:tc>
          <w:tcPr>
            <w:tcW w:w="1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11C04" w14:textId="77777777" w:rsidR="00F77E46" w:rsidRDefault="00F77E46" w:rsidP="00164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F77E46" w14:paraId="0D5363F5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49B08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6818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C3469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5</w:t>
            </w:r>
          </w:p>
        </w:tc>
      </w:tr>
      <w:tr w:rsidR="00F77E46" w14:paraId="612B61E8" w14:textId="77777777" w:rsidTr="00164819">
        <w:trPr>
          <w:trHeight w:val="284"/>
        </w:trPr>
        <w:tc>
          <w:tcPr>
            <w:tcW w:w="25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E703D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6818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C3E1" w14:textId="77777777" w:rsidR="00F77E46" w:rsidRDefault="00F77E46" w:rsidP="001648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 / 0.022</w:t>
            </w:r>
          </w:p>
        </w:tc>
      </w:tr>
    </w:tbl>
    <w:p w14:paraId="5857F2F2" w14:textId="77777777" w:rsidR="00F77E46" w:rsidRDefault="00F77E46" w:rsidP="00164819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Occurrence of tears, TG = target gender, SC = social context. Occurrence of tears (-.5 no tears, .5 tears), target gender (-.5 = male, .5 = female), social context (-.5 = non-manipulative, .5 = manipulative). </w:t>
      </w:r>
    </w:p>
    <w:p w14:paraId="41101CCF" w14:textId="4D1C3557" w:rsidR="00164819" w:rsidRDefault="0016481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E37378D" w14:textId="777777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2E0472" w14:textId="777777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D524F65" wp14:editId="6AFAD6CE">
            <wp:extent cx="5760749" cy="3349256"/>
            <wp:effectExtent l="0" t="0" r="5080" b="381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25818" cy="36777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6D5BAF" w14:textId="77777777" w:rsidR="00F77E46" w:rsidRDefault="00F77E46" w:rsidP="00F77E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481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S9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wo-way interaction between occurrence of tears and target gender (A) and three-way interaction among occurrence of tears, target gender, and situational context (-.5 = non-manipulative, .5 = manipulative) for perceived appropriateness. Error bars represent 95% CIs.  </w:t>
      </w:r>
    </w:p>
    <w:p w14:paraId="33F81C12" w14:textId="77777777" w:rsidR="00AD011A" w:rsidRDefault="00AD011A" w:rsidP="00AD011A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38764A" w14:textId="77777777" w:rsidR="00AD011A" w:rsidRDefault="00AD011A" w:rsidP="00F0479D">
      <w:pPr>
        <w:spacing w:line="523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D011A" w:rsidSect="00164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E8E40" w14:textId="77777777" w:rsidR="000653D9" w:rsidRDefault="000653D9" w:rsidP="00B94333">
      <w:pPr>
        <w:spacing w:line="240" w:lineRule="auto"/>
      </w:pPr>
      <w:r>
        <w:separator/>
      </w:r>
    </w:p>
  </w:endnote>
  <w:endnote w:type="continuationSeparator" w:id="0">
    <w:p w14:paraId="48F18DA0" w14:textId="77777777" w:rsidR="000653D9" w:rsidRDefault="000653D9" w:rsidP="00B943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B24D3" w14:textId="77777777" w:rsidR="000653D9" w:rsidRDefault="000653D9" w:rsidP="00B94333">
      <w:pPr>
        <w:spacing w:line="240" w:lineRule="auto"/>
      </w:pPr>
      <w:r>
        <w:separator/>
      </w:r>
    </w:p>
  </w:footnote>
  <w:footnote w:type="continuationSeparator" w:id="0">
    <w:p w14:paraId="5B9E596C" w14:textId="77777777" w:rsidR="000653D9" w:rsidRDefault="000653D9" w:rsidP="00B9433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32DB8B" w14:textId="4CCBBB02" w:rsidR="008A3683" w:rsidRPr="008A3683" w:rsidRDefault="008A3683">
    <w:pPr>
      <w:pStyle w:val="Header"/>
      <w:rPr>
        <w:rFonts w:ascii="Times New Roman" w:hAnsi="Times New Roman" w:cs="Times New Roman"/>
      </w:rPr>
    </w:pPr>
    <w:r w:rsidRPr="008A3683">
      <w:rPr>
        <w:rFonts w:ascii="Times New Roman" w:hAnsi="Times New Roman" w:cs="Times New Roman"/>
      </w:rPr>
      <w:t>HONESTY BEHIND TEA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33"/>
    <w:rsid w:val="0000570C"/>
    <w:rsid w:val="00034FFE"/>
    <w:rsid w:val="000653D9"/>
    <w:rsid w:val="00071ADE"/>
    <w:rsid w:val="00082F26"/>
    <w:rsid w:val="000A21BF"/>
    <w:rsid w:val="00132726"/>
    <w:rsid w:val="00140427"/>
    <w:rsid w:val="00164819"/>
    <w:rsid w:val="0021538E"/>
    <w:rsid w:val="002C33E4"/>
    <w:rsid w:val="002F13AC"/>
    <w:rsid w:val="0045727A"/>
    <w:rsid w:val="0046279D"/>
    <w:rsid w:val="00526596"/>
    <w:rsid w:val="005613D9"/>
    <w:rsid w:val="005D026C"/>
    <w:rsid w:val="005E6599"/>
    <w:rsid w:val="006A7711"/>
    <w:rsid w:val="008836BC"/>
    <w:rsid w:val="008A3683"/>
    <w:rsid w:val="009C79BF"/>
    <w:rsid w:val="00A55D9F"/>
    <w:rsid w:val="00AD011A"/>
    <w:rsid w:val="00B029ED"/>
    <w:rsid w:val="00B129D8"/>
    <w:rsid w:val="00B30F54"/>
    <w:rsid w:val="00B94333"/>
    <w:rsid w:val="00C451F1"/>
    <w:rsid w:val="00CA2588"/>
    <w:rsid w:val="00CA44AE"/>
    <w:rsid w:val="00CF416A"/>
    <w:rsid w:val="00D17C0E"/>
    <w:rsid w:val="00D50D44"/>
    <w:rsid w:val="00DA72CA"/>
    <w:rsid w:val="00EB5456"/>
    <w:rsid w:val="00F0479D"/>
    <w:rsid w:val="00F25659"/>
    <w:rsid w:val="00F50DE2"/>
    <w:rsid w:val="00F7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0DFE4F"/>
  <w15:chartTrackingRefBased/>
  <w15:docId w15:val="{7936A212-7375-624C-9148-F262C8C4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333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33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33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33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33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P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33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P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33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P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33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P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33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P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33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P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4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33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4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33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P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4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33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P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4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P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3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4333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PL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94333"/>
  </w:style>
  <w:style w:type="paragraph" w:styleId="Footer">
    <w:name w:val="footer"/>
    <w:basedOn w:val="Normal"/>
    <w:link w:val="FooterChar"/>
    <w:uiPriority w:val="99"/>
    <w:unhideWhenUsed/>
    <w:rsid w:val="00B94333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PL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94333"/>
  </w:style>
  <w:style w:type="paragraph" w:styleId="CommentText">
    <w:name w:val="annotation text"/>
    <w:basedOn w:val="Normal"/>
    <w:link w:val="CommentTextChar"/>
    <w:uiPriority w:val="99"/>
    <w:semiHidden/>
    <w:unhideWhenUsed/>
    <w:rsid w:val="00AD0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11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01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26C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9</Pages>
  <Words>1603</Words>
  <Characters>91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róbel</dc:creator>
  <cp:keywords/>
  <dc:description/>
  <cp:lastModifiedBy>Monika Wróbel</cp:lastModifiedBy>
  <cp:revision>6</cp:revision>
  <dcterms:created xsi:type="dcterms:W3CDTF">2025-01-23T18:02:00Z</dcterms:created>
  <dcterms:modified xsi:type="dcterms:W3CDTF">2025-01-25T20:50:00Z</dcterms:modified>
</cp:coreProperties>
</file>